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C9FBDC" w14:textId="77777777" w:rsidR="001B3CC2" w:rsidRPr="001B3CC2" w:rsidRDefault="001B3CC2" w:rsidP="001B3CC2">
      <w:pPr>
        <w:pStyle w:val="EndNoteBibliography"/>
        <w:spacing w:line="480" w:lineRule="auto"/>
        <w:contextualSpacing/>
        <w:rPr>
          <w:rFonts w:ascii="Lucida Sans" w:hAnsi="Lucida Sans" w:cstheme="majorBidi"/>
        </w:rPr>
      </w:pPr>
      <w:r w:rsidRPr="001B3CC2">
        <w:rPr>
          <w:rFonts w:ascii="Lucida Sans" w:hAnsi="Lucida Sans" w:cstheme="majorBidi"/>
          <w:b/>
          <w:bCs/>
          <w:sz w:val="24"/>
          <w:szCs w:val="24"/>
        </w:rPr>
        <w:t>Supplementary information S1 appendix</w:t>
      </w:r>
    </w:p>
    <w:p w14:paraId="0DED8755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C6D8205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021F839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4"/>
        <w:gridCol w:w="557"/>
        <w:gridCol w:w="8881"/>
        <w:gridCol w:w="1133"/>
        <w:gridCol w:w="1132"/>
        <w:gridCol w:w="1451"/>
      </w:tblGrid>
      <w:tr w:rsidR="0068643A" w:rsidRPr="00EE17D5" w14:paraId="2FEE625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23C66A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23B7E4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F68EAE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7074ED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697D0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47CB3DC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3F738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40E12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0A9BD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08640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2F38A1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044FF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CDE6BC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F0CE5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F5F31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881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002B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BCB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7D5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5BE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EC49D" w14:textId="6E2ED13D" w:rsidR="0068643A" w:rsidRPr="00FD6E06" w:rsidRDefault="005B1B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396F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E27F7" w14:textId="7E6CBF97" w:rsidR="0068643A" w:rsidRPr="00FD6E06" w:rsidRDefault="005B1B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3</w:t>
            </w:r>
          </w:p>
        </w:tc>
      </w:tr>
      <w:tr w:rsidR="0068643A" w:rsidRPr="00FD6E06" w14:paraId="7C975E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6DE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986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E7F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69D4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B17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2AA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86D13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40E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A3B8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6F9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C1407B" w14:textId="1B38C4B2" w:rsidR="0068643A" w:rsidRPr="00FD6E06" w:rsidRDefault="008259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39D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4B4A45" w14:textId="6B328FEC" w:rsidR="0068643A" w:rsidRPr="00FD6E06" w:rsidRDefault="00DB6C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  <w:r w:rsidR="004B5C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</w:tr>
      <w:tr w:rsidR="0068643A" w:rsidRPr="00FD6E06" w14:paraId="5DFF660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94FE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D954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AAB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3A8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12F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19224C" w14:textId="7C37E943" w:rsidR="0068643A" w:rsidRPr="00FD6E06" w:rsidRDefault="004B5C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4566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893C41" w14:textId="26274520" w:rsidR="0068643A" w:rsidRPr="00FD6E06" w:rsidRDefault="004B5C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1</w:t>
            </w:r>
          </w:p>
        </w:tc>
      </w:tr>
      <w:tr w:rsidR="0068643A" w:rsidRPr="00FD6E06" w14:paraId="061F65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905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311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243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4DE64" w14:textId="01B73D7A" w:rsidR="0068643A" w:rsidRPr="00FD6E06" w:rsidRDefault="004B5C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3460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03EA0" w14:textId="3B024BB8" w:rsidR="0068643A" w:rsidRPr="00FD6E06" w:rsidRDefault="004B5C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F244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F244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</w:tr>
      <w:tr w:rsidR="0068643A" w:rsidRPr="00FD6E06" w14:paraId="5AF5E6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B96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1F1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F3F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the protocol represents an amendment of a previously completed or published protocol, identify as such and list changes; otherwise, state plan for documenting </w:t>
            </w:r>
            <w:bookmarkStart w:id="1" w:name="_Hlk60068601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mportant protocol amendments</w:t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D46FEF" w14:textId="5E8D1456" w:rsidR="0068643A" w:rsidRPr="00FD6E06" w:rsidRDefault="004B5C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D6F3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8E6AB" w14:textId="53856158" w:rsidR="0068643A" w:rsidRPr="00FD6E06" w:rsidRDefault="00F244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</w:tr>
      <w:tr w:rsidR="0068643A" w:rsidRPr="00FD6E06" w14:paraId="3DD8975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5B3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98D3D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319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70EF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E77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4BEB00" w14:textId="5C02F889" w:rsidR="0068643A" w:rsidRPr="00FD6E06" w:rsidRDefault="004B5C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32E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E937F" w14:textId="080CBC70" w:rsidR="0068643A" w:rsidRPr="00FD6E06" w:rsidRDefault="004B5C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D0F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3</w:t>
            </w:r>
            <w:r w:rsidR="001D0F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1</w:t>
            </w:r>
          </w:p>
        </w:tc>
      </w:tr>
      <w:tr w:rsidR="0068643A" w:rsidRPr="00FD6E06" w14:paraId="0CCD50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364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0F5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DA9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A70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AA5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8EF1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F67D3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970E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7CA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207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496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7170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F1E1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381C13B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D2D261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C6C85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CD3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E70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D11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704A47" w14:textId="1805B857" w:rsidR="0068643A" w:rsidRPr="00FD6E06" w:rsidRDefault="00C24C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DE3B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99958" w14:textId="6A5777CB" w:rsidR="0068643A" w:rsidRPr="00FD6E06" w:rsidRDefault="00A04E1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  <w:r w:rsidR="00C24C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DB00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7FEF19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3E8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86D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088B5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4A9353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6C2273" w14:textId="6B4E7B94" w:rsidR="0068643A" w:rsidRPr="00FD6E06" w:rsidRDefault="00EB74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7285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96B88" w14:textId="2F5E0860" w:rsidR="0068643A" w:rsidRPr="00FD6E06" w:rsidRDefault="00EB74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2607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2607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</w:tr>
      <w:tr w:rsidR="00BB4AE3" w:rsidRPr="00FD6E06" w14:paraId="73A4B4C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2AC361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06D7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8F4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AD0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2C2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04910" w14:textId="1957642D" w:rsidR="0068643A" w:rsidRPr="00FD6E06" w:rsidRDefault="00AF55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FD0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86D785" w14:textId="578D9F20" w:rsidR="0068643A" w:rsidRPr="00FD6E06" w:rsidRDefault="00DB00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-184</w:t>
            </w:r>
          </w:p>
        </w:tc>
      </w:tr>
      <w:tr w:rsidR="0068643A" w:rsidRPr="00FD6E06" w14:paraId="292297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4DB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0E8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3CB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E27092" w14:textId="3E8F9624" w:rsidR="0068643A" w:rsidRPr="00FD6E06" w:rsidRDefault="00AF55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057C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772DBD" w14:textId="1278F9C1" w:rsidR="0068643A" w:rsidRPr="00FD6E06" w:rsidRDefault="00AF55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63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663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3C63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51E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amp; 2</w:t>
            </w:r>
            <w:r w:rsidR="00663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1</w:t>
            </w:r>
            <w:r w:rsidR="00251E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631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5</w:t>
            </w:r>
          </w:p>
        </w:tc>
      </w:tr>
      <w:tr w:rsidR="0068643A" w:rsidRPr="00FD6E06" w14:paraId="1E7AB7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192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EE6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C17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12EA7" w14:textId="069432E0" w:rsidR="0068643A" w:rsidRPr="00FD6E06" w:rsidRDefault="00251E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77D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5FF65B" w14:textId="79197B0B" w:rsidR="0068643A" w:rsidRPr="00FD6E06" w:rsidRDefault="003C63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</w:t>
            </w:r>
            <w:r w:rsidR="00251E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D15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amp; </w:t>
            </w:r>
            <w:r w:rsidRPr="003C63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ary information S3 appendix</w:t>
            </w:r>
          </w:p>
        </w:tc>
      </w:tr>
      <w:tr w:rsidR="00BB4AE3" w:rsidRPr="00FD6E06" w14:paraId="5239D0D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5780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EC6B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DF2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827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EAD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2801E" w14:textId="4B047E6B" w:rsidR="0068643A" w:rsidRPr="00FD6E06" w:rsidRDefault="00A54B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9A2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689A17" w14:textId="2DDEECD7" w:rsidR="0068643A" w:rsidRPr="00FD6E06" w:rsidRDefault="00ED15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</w:t>
            </w:r>
            <w:r w:rsidR="00A54B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</w:p>
        </w:tc>
      </w:tr>
      <w:tr w:rsidR="0068643A" w:rsidRPr="00FD6E06" w14:paraId="25E212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1C8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886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425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C30445" w14:textId="086249A6" w:rsidR="0068643A" w:rsidRPr="00FD6E06" w:rsidRDefault="00BE46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7B2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A91A4" w14:textId="732B826B" w:rsidR="0068643A" w:rsidRPr="00FD6E06" w:rsidRDefault="00BE46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352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6352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68643A" w:rsidRPr="00FD6E06" w14:paraId="06469A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B9A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971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322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69FCF" w14:textId="4F79C6B8" w:rsidR="0068643A" w:rsidRPr="00FD6E06" w:rsidRDefault="00D74D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DB3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AA4C87" w14:textId="2B054114" w:rsidR="0068643A" w:rsidRPr="00FD6E06" w:rsidRDefault="009E0E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</w:t>
            </w:r>
            <w:r w:rsidR="00AD0F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 &amp; 229-231</w:t>
            </w:r>
          </w:p>
        </w:tc>
      </w:tr>
      <w:tr w:rsidR="0068643A" w:rsidRPr="00FD6E06" w14:paraId="07327C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9C6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FD8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C883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7C9FFC" w14:textId="360D967F" w:rsidR="0068643A" w:rsidRPr="00FD6E06" w:rsidRDefault="004122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1251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DC098" w14:textId="0FCDEE28" w:rsidR="0068643A" w:rsidRPr="00FD6E06" w:rsidRDefault="004122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D0F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AD0F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</w:tr>
      <w:tr w:rsidR="0068643A" w:rsidRPr="00FD6E06" w14:paraId="682DB2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9DE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0E0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5C3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59DB78" w14:textId="41EDA134" w:rsidR="0068643A" w:rsidRPr="00FD6E06" w:rsidRDefault="004122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587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636BDD" w14:textId="06D987F7" w:rsidR="0068643A" w:rsidRPr="00FD6E06" w:rsidRDefault="004122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12B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A12B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68643A" w:rsidRPr="00FD6E06" w14:paraId="78F55C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C77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192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94B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30E647" w14:textId="5FCF755F" w:rsidR="0068643A" w:rsidRPr="00FD6E06" w:rsidRDefault="00EE05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F07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D5BE61" w14:textId="00083C43" w:rsidR="0068643A" w:rsidRPr="00FD6E06" w:rsidRDefault="00EE05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17E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17E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</w:tr>
      <w:tr w:rsidR="00BB4AE3" w:rsidRPr="00FD6E06" w14:paraId="102E657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86B0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C63BF0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7B7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64C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70C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455999" w14:textId="71947C7A" w:rsidR="0068643A" w:rsidRPr="00FD6E06" w:rsidRDefault="001E1B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AF7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36C04" w14:textId="0005F701" w:rsidR="0068643A" w:rsidRPr="00FD6E06" w:rsidRDefault="009A5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-212</w:t>
            </w:r>
            <w:bookmarkStart w:id="2" w:name="_GoBack"/>
            <w:bookmarkEnd w:id="2"/>
          </w:p>
        </w:tc>
      </w:tr>
      <w:tr w:rsidR="0068643A" w:rsidRPr="00FD6E06" w14:paraId="032A3B7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446C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B6A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D0A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0E4392" w14:textId="0B7D734A" w:rsidR="0068643A" w:rsidRPr="00FD6E06" w:rsidRDefault="004304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42F3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858ACA" w14:textId="6FB613B0" w:rsidR="0068643A" w:rsidRPr="00FD6E06" w:rsidRDefault="005859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8-253 &amp; 255-267 &amp; 263-268</w:t>
            </w:r>
          </w:p>
        </w:tc>
      </w:tr>
      <w:tr w:rsidR="0068643A" w:rsidRPr="00FD6E06" w14:paraId="7BA59B7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7A35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1FE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C01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C2D224" w14:textId="74079F27" w:rsidR="0068643A" w:rsidRPr="00FD6E06" w:rsidRDefault="006614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049E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32EC71" w14:textId="64EDA4CC" w:rsidR="0068643A" w:rsidRPr="00FD6E06" w:rsidRDefault="005859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55 &amp; 258-262 &amp; 269-271</w:t>
            </w:r>
          </w:p>
        </w:tc>
      </w:tr>
      <w:tr w:rsidR="0068643A" w:rsidRPr="00FD6E06" w14:paraId="125B04D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9299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CB9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420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12C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B067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108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C84E5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6A9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2B0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7C5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D5D5A" w14:textId="1D8CFE74" w:rsidR="0068643A" w:rsidRPr="00FD6E06" w:rsidRDefault="00E87B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5323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4B65E" w14:textId="3C6CB9B3" w:rsidR="0068643A" w:rsidRPr="00FD6E06" w:rsidRDefault="00E87B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50F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-246</w:t>
            </w:r>
          </w:p>
        </w:tc>
      </w:tr>
      <w:tr w:rsidR="0068643A" w:rsidRPr="00FD6E06" w14:paraId="3D6B9C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D9A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8B6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D0B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CB3E2" w14:textId="113E8896" w:rsidR="0068643A" w:rsidRPr="00FD6E06" w:rsidRDefault="00EB3C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DCA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05103">
              <w:rPr>
                <w:sz w:val="24"/>
                <w:szCs w:val="24"/>
              </w:rPr>
            </w:r>
            <w:r w:rsidR="007051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9C6215" w14:textId="46FE6379" w:rsidR="0068643A" w:rsidRPr="00FD6E06" w:rsidRDefault="00EB3C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A7D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2A7D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</w:tbl>
    <w:p w14:paraId="646F9C5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D983B6" w14:textId="77777777" w:rsidR="00705103" w:rsidRDefault="00705103" w:rsidP="00FD6E06">
      <w:pPr>
        <w:spacing w:after="0" w:line="240" w:lineRule="auto"/>
      </w:pPr>
      <w:r>
        <w:separator/>
      </w:r>
    </w:p>
  </w:endnote>
  <w:endnote w:type="continuationSeparator" w:id="0">
    <w:p w14:paraId="604E9B2E" w14:textId="77777777" w:rsidR="00705103" w:rsidRDefault="0070510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18B5CB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1E25AB6" wp14:editId="43BED3D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DDA85F" w14:textId="77777777" w:rsidR="00705103" w:rsidRDefault="00705103" w:rsidP="00FD6E06">
      <w:pPr>
        <w:spacing w:after="0" w:line="240" w:lineRule="auto"/>
      </w:pPr>
      <w:r>
        <w:separator/>
      </w:r>
    </w:p>
  </w:footnote>
  <w:footnote w:type="continuationSeparator" w:id="0">
    <w:p w14:paraId="2CA2B2C3" w14:textId="77777777" w:rsidR="00705103" w:rsidRDefault="0070510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2EC235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14864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0062A"/>
    <w:rsid w:val="00050F47"/>
    <w:rsid w:val="001462DC"/>
    <w:rsid w:val="00166275"/>
    <w:rsid w:val="001B3CC2"/>
    <w:rsid w:val="001D0FAE"/>
    <w:rsid w:val="001E1B08"/>
    <w:rsid w:val="001E4CA1"/>
    <w:rsid w:val="002253F7"/>
    <w:rsid w:val="00251EC2"/>
    <w:rsid w:val="00260798"/>
    <w:rsid w:val="002A7DEF"/>
    <w:rsid w:val="00394B00"/>
    <w:rsid w:val="003C63B0"/>
    <w:rsid w:val="0040420A"/>
    <w:rsid w:val="004122DE"/>
    <w:rsid w:val="00430409"/>
    <w:rsid w:val="00474025"/>
    <w:rsid w:val="004B5C3A"/>
    <w:rsid w:val="004F07E9"/>
    <w:rsid w:val="0058593D"/>
    <w:rsid w:val="005B1B18"/>
    <w:rsid w:val="0063525F"/>
    <w:rsid w:val="00661421"/>
    <w:rsid w:val="00663162"/>
    <w:rsid w:val="00664936"/>
    <w:rsid w:val="0068643A"/>
    <w:rsid w:val="006D4890"/>
    <w:rsid w:val="00705103"/>
    <w:rsid w:val="00750A0E"/>
    <w:rsid w:val="00770B8D"/>
    <w:rsid w:val="007924AC"/>
    <w:rsid w:val="008259F9"/>
    <w:rsid w:val="008D0D1B"/>
    <w:rsid w:val="00967091"/>
    <w:rsid w:val="009A5198"/>
    <w:rsid w:val="009B20D2"/>
    <w:rsid w:val="009E0E43"/>
    <w:rsid w:val="00A04E10"/>
    <w:rsid w:val="00A0782F"/>
    <w:rsid w:val="00A12BE1"/>
    <w:rsid w:val="00A54BC8"/>
    <w:rsid w:val="00AD0F12"/>
    <w:rsid w:val="00AF5592"/>
    <w:rsid w:val="00B567D4"/>
    <w:rsid w:val="00BB4AE3"/>
    <w:rsid w:val="00BE463F"/>
    <w:rsid w:val="00C24C4A"/>
    <w:rsid w:val="00C72279"/>
    <w:rsid w:val="00CA6DD4"/>
    <w:rsid w:val="00D464FA"/>
    <w:rsid w:val="00D74D55"/>
    <w:rsid w:val="00DB00C7"/>
    <w:rsid w:val="00DB6C3E"/>
    <w:rsid w:val="00E17EE9"/>
    <w:rsid w:val="00E87BB9"/>
    <w:rsid w:val="00EB3C83"/>
    <w:rsid w:val="00EB59B4"/>
    <w:rsid w:val="00EB7414"/>
    <w:rsid w:val="00ED15BA"/>
    <w:rsid w:val="00EE055D"/>
    <w:rsid w:val="00EE17D5"/>
    <w:rsid w:val="00F244DC"/>
    <w:rsid w:val="00F82622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549E82"/>
  <w15:docId w15:val="{076D9B4D-5E84-429B-8E8F-7D3B7903C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1B3CC2"/>
    <w:pPr>
      <w:spacing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CC2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3</Pages>
  <Words>869</Words>
  <Characters>495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ri Bali</cp:lastModifiedBy>
  <cp:revision>46</cp:revision>
  <dcterms:created xsi:type="dcterms:W3CDTF">2016-01-13T16:30:00Z</dcterms:created>
  <dcterms:modified xsi:type="dcterms:W3CDTF">2021-06-21T08:10:00Z</dcterms:modified>
</cp:coreProperties>
</file>